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315D4" w14:textId="09406DC1" w:rsidR="008D6FBF" w:rsidRDefault="008D6FBF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8D6FBF">
        <w:rPr>
          <w:rFonts w:ascii="Times New Roman" w:hAnsi="Times New Roman" w:cs="Times New Roman"/>
          <w:sz w:val="24"/>
          <w:lang w:val="en-US"/>
        </w:rPr>
        <w:t xml:space="preserve">Table I. </w:t>
      </w:r>
      <w:r w:rsidRPr="008D6FBF">
        <w:rPr>
          <w:rFonts w:ascii="Times New Roman" w:hAnsi="Times New Roman" w:cs="Times New Roman"/>
          <w:b/>
          <w:bCs/>
          <w:sz w:val="24"/>
          <w:lang w:val="en-US"/>
        </w:rPr>
        <w:t xml:space="preserve">Sequence of </w:t>
      </w:r>
      <w:r w:rsidR="0026336D">
        <w:rPr>
          <w:rFonts w:ascii="Times New Roman" w:hAnsi="Times New Roman" w:cs="Times New Roman"/>
          <w:b/>
          <w:bCs/>
          <w:sz w:val="24"/>
          <w:lang w:val="en-US"/>
        </w:rPr>
        <w:t>murine</w:t>
      </w:r>
      <w:r w:rsidRPr="008D6FBF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US"/>
        </w:rPr>
        <w:t>inflammasome genes</w:t>
      </w:r>
      <w:r w:rsidRPr="008D6FBF">
        <w:rPr>
          <w:rFonts w:ascii="Times New Roman" w:hAnsi="Times New Roman" w:cs="Times New Roman"/>
          <w:b/>
          <w:bCs/>
          <w:sz w:val="24"/>
          <w:lang w:val="en-US"/>
        </w:rPr>
        <w:t xml:space="preserve"> primers employed in RT-qPCR.</w:t>
      </w:r>
    </w:p>
    <w:tbl>
      <w:tblPr>
        <w:tblpPr w:leftFromText="141" w:rightFromText="141" w:vertAnchor="text" w:horzAnchor="margin" w:tblpY="99"/>
        <w:tblOverlap w:val="never"/>
        <w:tblW w:w="90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"/>
        <w:gridCol w:w="3902"/>
        <w:gridCol w:w="3903"/>
      </w:tblGrid>
      <w:tr w:rsidR="008D6FBF" w:rsidRPr="002C4C3B" w14:paraId="3E8397FA" w14:textId="77777777" w:rsidTr="00AE00E4">
        <w:trPr>
          <w:trHeight w:val="404"/>
        </w:trPr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91751" w14:textId="77777777" w:rsidR="008D6FBF" w:rsidRPr="0088618A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ene name</w:t>
            </w:r>
          </w:p>
        </w:tc>
        <w:tc>
          <w:tcPr>
            <w:tcW w:w="780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06C32" w14:textId="77777777" w:rsidR="008D6FBF" w:rsidRPr="0088618A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urine</w:t>
            </w:r>
          </w:p>
        </w:tc>
      </w:tr>
      <w:tr w:rsidR="008D6FBF" w:rsidRPr="002C4C3B" w14:paraId="12392113" w14:textId="77777777" w:rsidTr="00AE00E4">
        <w:trPr>
          <w:trHeight w:val="404"/>
        </w:trPr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A152E" w14:textId="77777777" w:rsidR="008D6FBF" w:rsidRPr="002C4C3B" w:rsidRDefault="008D6FBF" w:rsidP="00AE00E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0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B6ADD" w14:textId="77777777" w:rsidR="008D6FBF" w:rsidRPr="002C4C3B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rward primer sequence</w:t>
            </w:r>
          </w:p>
        </w:tc>
        <w:tc>
          <w:tcPr>
            <w:tcW w:w="39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FF825F" w14:textId="77777777" w:rsidR="008D6FBF" w:rsidRPr="002C4C3B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verse</w:t>
            </w:r>
            <w:r w:rsidRPr="00D03E46">
              <w:rPr>
                <w:rFonts w:ascii="Times New Roman" w:hAnsi="Times New Roman" w:cs="Times New Roman"/>
                <w:b/>
                <w:lang w:val="en-US"/>
              </w:rPr>
              <w:t xml:space="preserve"> primer sequence</w:t>
            </w:r>
          </w:p>
        </w:tc>
      </w:tr>
      <w:tr w:rsidR="008D6FBF" w:rsidRPr="002C4C3B" w14:paraId="62404456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68FF9" w14:textId="77777777" w:rsidR="008D6FBF" w:rsidRPr="002C4C3B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DF-1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E1487" w14:textId="77777777" w:rsidR="008D6FBF" w:rsidRPr="00B72B38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GTGAGGCCAGGGAAGAGT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66D69" w14:textId="77777777" w:rsidR="008D6FBF" w:rsidRPr="00B72B38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>R: TGATGAGCATGGTGGGTTGA</w:t>
            </w:r>
          </w:p>
        </w:tc>
      </w:tr>
      <w:tr w:rsidR="008D6FBF" w:rsidRPr="0088618A" w14:paraId="0831D29A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A865C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XCR4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15F93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GACCGCCTTTACCCCGATAG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CC5050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GCAGGACGAGACCCACCAT</w:t>
            </w:r>
          </w:p>
        </w:tc>
      </w:tr>
      <w:tr w:rsidR="008D6FBF" w:rsidRPr="003708F5" w14:paraId="591A8508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00A2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lrp3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A4AE0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GCTGCTGAAGATGACGAGTG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274F50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TTTCTCGGGCGGGTAATCTT</w:t>
            </w:r>
          </w:p>
        </w:tc>
      </w:tr>
      <w:tr w:rsidR="008D6FBF" w:rsidRPr="00B72B38" w14:paraId="3604264E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E5CFE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IM2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27B5A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AAACTGCTCTGCTGCCTCT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7307EE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GATGGCTTCCTGTTCTGCCA</w:t>
            </w:r>
          </w:p>
        </w:tc>
      </w:tr>
      <w:tr w:rsidR="008D6FBF" w:rsidRPr="003708F5" w14:paraId="1D67AE40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E4717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spase 1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A2581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ACAGCTCTGGAGATGGTGA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BDB223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GGTCCCACATATTCCCTCCT</w:t>
            </w:r>
          </w:p>
        </w:tc>
      </w:tr>
      <w:tr w:rsidR="008D6FBF" w:rsidRPr="00B72B38" w14:paraId="45CD49A1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4964E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L-1β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70BFF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CACAGCAGCACATCAACAA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4116C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TGTCCTCATCCTGGAAGGTC</w:t>
            </w:r>
          </w:p>
        </w:tc>
      </w:tr>
      <w:tr w:rsidR="008D6FBF" w:rsidRPr="00B72B38" w14:paraId="03806C43" w14:textId="77777777" w:rsidTr="00AE00E4">
        <w:trPr>
          <w:trHeight w:val="385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E86D1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L-18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6FE41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CAACTTTGGCCGACTTCAC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E4E70B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GGGTTCACTGGCACTTTGAT</w:t>
            </w:r>
          </w:p>
        </w:tc>
      </w:tr>
      <w:tr w:rsidR="008D6FBF" w:rsidRPr="003708F5" w14:paraId="7AD79D7E" w14:textId="77777777" w:rsidTr="00AE00E4">
        <w:trPr>
          <w:trHeight w:val="397"/>
        </w:trPr>
        <w:tc>
          <w:tcPr>
            <w:tcW w:w="126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602F4" w14:textId="77777777" w:rsidR="008D6FBF" w:rsidRPr="003708F5" w:rsidRDefault="008D6FBF" w:rsidP="00AE00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708F5">
              <w:rPr>
                <w:rFonts w:ascii="Times New Roman" w:hAnsi="Times New Roman" w:cs="Times New Roman"/>
                <w:b/>
                <w:bCs/>
                <w:lang w:val="en-US"/>
              </w:rPr>
              <w:t>β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mi</w:t>
            </w:r>
            <w:r w:rsidRPr="003708F5">
              <w:rPr>
                <w:rFonts w:ascii="Times New Roman" w:hAnsi="Times New Roman" w:cs="Times New Roman"/>
                <w:b/>
                <w:bCs/>
                <w:lang w:val="en-US"/>
              </w:rPr>
              <w:t>cro-globulin</w:t>
            </w:r>
          </w:p>
        </w:tc>
        <w:tc>
          <w:tcPr>
            <w:tcW w:w="390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C48D1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618A">
              <w:rPr>
                <w:rFonts w:ascii="Times New Roman" w:hAnsi="Times New Roman" w:cs="Times New Roman"/>
                <w:sz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TGACCGGCCTGTATGCTAT</w:t>
            </w:r>
          </w:p>
        </w:tc>
        <w:tc>
          <w:tcPr>
            <w:tcW w:w="390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3275A3" w14:textId="77777777" w:rsidR="008D6FBF" w:rsidRPr="00A72BA3" w:rsidRDefault="008D6FBF" w:rsidP="00AE00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03E46">
              <w:rPr>
                <w:rFonts w:ascii="Times New Roman" w:hAnsi="Times New Roman" w:cs="Times New Roman"/>
                <w:sz w:val="20"/>
                <w:lang w:val="en-US"/>
              </w:rPr>
              <w:t xml:space="preserve"> R: CCGTTCTTCAGCATTTGGAT</w:t>
            </w:r>
          </w:p>
        </w:tc>
      </w:tr>
    </w:tbl>
    <w:p w14:paraId="3CC1DC37" w14:textId="77777777" w:rsidR="008D6FBF" w:rsidRDefault="008D6FBF">
      <w:pPr>
        <w:rPr>
          <w:rFonts w:ascii="Times New Roman" w:hAnsi="Times New Roman" w:cs="Times New Roman"/>
          <w:sz w:val="24"/>
          <w:lang w:val="en-US"/>
        </w:rPr>
      </w:pPr>
    </w:p>
    <w:p w14:paraId="467AD0F8" w14:textId="77777777" w:rsidR="008D6FBF" w:rsidRPr="008D6FBF" w:rsidRDefault="008D6FBF">
      <w:pPr>
        <w:rPr>
          <w:rFonts w:ascii="Times New Roman" w:hAnsi="Times New Roman" w:cs="Times New Roman"/>
          <w:sz w:val="24"/>
          <w:lang w:val="en-US"/>
        </w:rPr>
      </w:pPr>
    </w:p>
    <w:sectPr w:rsidR="008D6FBF" w:rsidRPr="008D6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4F3"/>
    <w:rsid w:val="001E24F2"/>
    <w:rsid w:val="0026336D"/>
    <w:rsid w:val="00272256"/>
    <w:rsid w:val="004174F3"/>
    <w:rsid w:val="00776CDF"/>
    <w:rsid w:val="008D6FBF"/>
    <w:rsid w:val="00916015"/>
    <w:rsid w:val="00D7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C23D"/>
  <w15:chartTrackingRefBased/>
  <w15:docId w15:val="{C2B4913B-0D11-4912-A50A-0B885D2A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jko,Kamila Wiktoria</dc:creator>
  <cp:keywords/>
  <dc:description/>
  <cp:lastModifiedBy>Bujko,Kamila Wiktoria</cp:lastModifiedBy>
  <cp:revision>5</cp:revision>
  <dcterms:created xsi:type="dcterms:W3CDTF">2020-10-09T14:55:00Z</dcterms:created>
  <dcterms:modified xsi:type="dcterms:W3CDTF">2020-10-22T15:36:00Z</dcterms:modified>
</cp:coreProperties>
</file>